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394" w:type="dxa"/>
        <w:tblInd w:w="-1706" w:type="dxa"/>
        <w:tblLook w:val="04A0" w:firstRow="1" w:lastRow="0" w:firstColumn="1" w:lastColumn="0" w:noHBand="0" w:noVBand="1"/>
      </w:tblPr>
      <w:tblGrid>
        <w:gridCol w:w="535"/>
        <w:gridCol w:w="711"/>
        <w:gridCol w:w="605"/>
        <w:gridCol w:w="1294"/>
        <w:gridCol w:w="1416"/>
        <w:gridCol w:w="739"/>
        <w:gridCol w:w="538"/>
        <w:gridCol w:w="616"/>
        <w:gridCol w:w="616"/>
        <w:gridCol w:w="494"/>
        <w:gridCol w:w="716"/>
        <w:gridCol w:w="516"/>
        <w:gridCol w:w="616"/>
        <w:gridCol w:w="716"/>
        <w:gridCol w:w="616"/>
        <w:gridCol w:w="716"/>
      </w:tblGrid>
      <w:tr w:rsidR="00C61836" w:rsidRPr="0060750A" w14:paraId="22ABB76B" w14:textId="77777777" w:rsidTr="00D10B8C">
        <w:trPr>
          <w:trHeight w:val="282"/>
        </w:trPr>
        <w:tc>
          <w:tcPr>
            <w:tcW w:w="5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37263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822A6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0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5F63F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TL</w:t>
            </w:r>
          </w:p>
        </w:tc>
        <w:tc>
          <w:tcPr>
            <w:tcW w:w="27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4B4B6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Tagging</w:t>
            </w:r>
          </w:p>
        </w:tc>
        <w:tc>
          <w:tcPr>
            <w:tcW w:w="127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AA5A48D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Monitoring</w:t>
            </w:r>
          </w:p>
        </w:tc>
        <w:tc>
          <w:tcPr>
            <w:tcW w:w="5556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FA68792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Detections</w:t>
            </w:r>
          </w:p>
        </w:tc>
      </w:tr>
      <w:tr w:rsidR="00C61836" w:rsidRPr="0060750A" w14:paraId="5737D005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A8535F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9332A3" w14:textId="77777777" w:rsidR="00C61836" w:rsidRPr="0060750A" w:rsidRDefault="00C61836" w:rsidP="00D10B8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0A69DC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8C042C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88F15D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EA04D68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555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6C679B5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 xml:space="preserve">(N) </w:t>
            </w:r>
          </w:p>
        </w:tc>
      </w:tr>
      <w:tr w:rsidR="00C61836" w:rsidRPr="0060750A" w14:paraId="1FBF56AE" w14:textId="77777777" w:rsidTr="00D10B8C">
        <w:trPr>
          <w:trHeight w:val="282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33443A9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71456D3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60750A">
              <w:rPr>
                <w:b/>
                <w:bCs/>
                <w:color w:val="000000"/>
                <w:sz w:val="20"/>
                <w:szCs w:val="20"/>
              </w:rPr>
              <w:t>F,M</w:t>
            </w:r>
            <w:proofErr w:type="gramEnd"/>
            <w:r w:rsidRPr="0060750A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253D1D7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4A6023E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year-</w:t>
            </w:r>
            <w:proofErr w:type="spellStart"/>
            <w:r w:rsidRPr="0060750A">
              <w:rPr>
                <w:b/>
                <w:bCs/>
                <w:color w:val="000000"/>
                <w:sz w:val="20"/>
                <w:szCs w:val="20"/>
              </w:rPr>
              <w:t>mon</w:t>
            </w:r>
            <w:proofErr w:type="spellEnd"/>
            <w:r w:rsidRPr="0060750A">
              <w:rPr>
                <w:b/>
                <w:bCs/>
                <w:color w:val="000000"/>
                <w:sz w:val="20"/>
                <w:szCs w:val="20"/>
              </w:rPr>
              <w:t>-day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FB0D5E6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E0A9613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72C0F40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(yr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051D482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SB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E5232ED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SO</w:t>
            </w:r>
          </w:p>
        </w:tc>
        <w:tc>
          <w:tcPr>
            <w:tcW w:w="4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27894AE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CL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6EC8C43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RP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BCDB0E5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C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D0810C5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978054D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GA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C700322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03516FA" w14:textId="77777777" w:rsidR="00C61836" w:rsidRPr="0060750A" w:rsidRDefault="00C61836" w:rsidP="00D10B8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750A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C61836" w:rsidRPr="0060750A" w14:paraId="4E0FAA7F" w14:textId="77777777" w:rsidTr="00D10B8C">
        <w:trPr>
          <w:trHeight w:val="282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D0D3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156D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E529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38A2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60750A">
              <w:rPr>
                <w:color w:val="000000"/>
                <w:sz w:val="20"/>
                <w:szCs w:val="20"/>
              </w:rPr>
              <w:t>-05-0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7DA7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4574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50F0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EE11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D8C1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32CC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AE9B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69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546F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FFC4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EBA8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70C2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B4EE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692</w:t>
            </w:r>
          </w:p>
        </w:tc>
      </w:tr>
      <w:tr w:rsidR="00C61836" w:rsidRPr="0060750A" w14:paraId="2DA800DE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CA02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8E61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FC5B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1C52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60750A">
              <w:rPr>
                <w:color w:val="000000"/>
                <w:sz w:val="20"/>
                <w:szCs w:val="20"/>
              </w:rPr>
              <w:t>-05-0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4DBF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8073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9E3C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453D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10CF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B198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E1F0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26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A814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F54B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2DAE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4E6F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DBF7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263</w:t>
            </w:r>
          </w:p>
        </w:tc>
      </w:tr>
      <w:tr w:rsidR="00C61836" w:rsidRPr="0060750A" w14:paraId="11B0F160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6123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5084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BEFF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11AC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60750A">
              <w:rPr>
                <w:color w:val="000000"/>
                <w:sz w:val="20"/>
                <w:szCs w:val="20"/>
              </w:rPr>
              <w:t>-05-0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D853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D1E1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1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7791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E795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2122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EBB9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F081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64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52BD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FFC1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723D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8053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CFBB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648</w:t>
            </w:r>
          </w:p>
        </w:tc>
      </w:tr>
      <w:tr w:rsidR="00C61836" w:rsidRPr="0060750A" w14:paraId="398E4AD5" w14:textId="77777777" w:rsidTr="00D10B8C">
        <w:trPr>
          <w:trHeight w:val="282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8A03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6CAC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EE12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F93D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60750A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5</w:t>
            </w:r>
            <w:r w:rsidRPr="0060750A">
              <w:rPr>
                <w:color w:val="000000"/>
                <w:sz w:val="20"/>
                <w:szCs w:val="20"/>
              </w:rPr>
              <w:t>-0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78BA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64D4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E958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BFB0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9BC8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1FBA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01E7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51389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EA60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46E1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FC1B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687A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E0DA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51389</w:t>
            </w:r>
          </w:p>
        </w:tc>
      </w:tr>
      <w:tr w:rsidR="00C61836" w:rsidRPr="0060750A" w14:paraId="1CCCF5C5" w14:textId="77777777" w:rsidTr="00D10B8C">
        <w:trPr>
          <w:trHeight w:val="282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9A9B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FBCC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8D63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F966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0-11-1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91EA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San Benedicto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A63B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096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FEB9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D318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724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2F58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2B0F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C851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9CEF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6BCB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3900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92F9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28B0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7530</w:t>
            </w:r>
          </w:p>
        </w:tc>
      </w:tr>
      <w:tr w:rsidR="00C61836" w:rsidRPr="0060750A" w14:paraId="1C607965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D590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E942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57D4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2A9D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0-11-2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A495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B625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9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8B37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9D2D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A708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CA10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A27D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74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63F1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F17D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18B2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5773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C785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745</w:t>
            </w:r>
          </w:p>
        </w:tc>
      </w:tr>
      <w:tr w:rsidR="00C61836" w:rsidRPr="0060750A" w14:paraId="0A7D0136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DD37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713F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4BA8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391F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0-11-2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2DBC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5A26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5209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0176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E761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5996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A51E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673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56E0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ACB3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32AE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136D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25B1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6736</w:t>
            </w:r>
          </w:p>
        </w:tc>
      </w:tr>
      <w:tr w:rsidR="00C61836" w:rsidRPr="0060750A" w14:paraId="3088A0C4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41A4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20A3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DA3F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8DE8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1-04-1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CBA2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F3CD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02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E04E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F1B6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B70E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6F4A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4A75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3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4E4C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8E81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D106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BFD6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5A0D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34</w:t>
            </w:r>
          </w:p>
        </w:tc>
      </w:tr>
      <w:tr w:rsidR="00C61836" w:rsidRPr="0060750A" w14:paraId="32E954D4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C435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F322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4A13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9B60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1-04-2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874A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San Benedict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0AD5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5FD8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BFCA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63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99AD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61F1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2BDC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70C4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FC8B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470F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FAFE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C969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635</w:t>
            </w:r>
          </w:p>
        </w:tc>
      </w:tr>
      <w:tr w:rsidR="00C61836" w:rsidRPr="0060750A" w14:paraId="128149B9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8112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79BB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EFBA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8121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1-04-2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B354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San Benedict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7C9B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28B6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A0BE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6E2C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6A19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1172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15CE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6C75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9326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ED02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3B63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57</w:t>
            </w:r>
          </w:p>
        </w:tc>
      </w:tr>
      <w:tr w:rsidR="00C61836" w:rsidRPr="0060750A" w14:paraId="48F75C8D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6027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97B46" w14:textId="77777777" w:rsidR="00C61836" w:rsidRPr="0060750A" w:rsidRDefault="00C61836" w:rsidP="00D10B8C">
            <w:pPr>
              <w:rPr>
                <w:sz w:val="20"/>
                <w:szCs w:val="20"/>
              </w:rPr>
            </w:pPr>
            <w:r w:rsidRPr="0060750A">
              <w:rPr>
                <w:sz w:val="20"/>
                <w:szCs w:val="20"/>
              </w:rPr>
              <w:t>M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B29C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ED98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1-04-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B5A1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C2CF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90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5452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A27E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9C11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1E9C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216E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5108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5DB8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2F58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1F3B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F8BB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0F72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51093</w:t>
            </w:r>
          </w:p>
        </w:tc>
      </w:tr>
      <w:tr w:rsidR="00C61836" w:rsidRPr="0060750A" w14:paraId="7510C293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679F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101E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284E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0B20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1-04-2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9E3C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San Benedict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2FB5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9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01F9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9343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577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59AB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96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E46A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9A0D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CB4E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5808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076C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8E7C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0044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0738</w:t>
            </w:r>
          </w:p>
        </w:tc>
      </w:tr>
      <w:tr w:rsidR="00C61836" w:rsidRPr="0060750A" w14:paraId="5C6456E5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576B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91BE2" w14:textId="77777777" w:rsidR="00C61836" w:rsidRPr="0060750A" w:rsidRDefault="00C61836" w:rsidP="00D10B8C">
            <w:pPr>
              <w:rPr>
                <w:sz w:val="20"/>
                <w:szCs w:val="20"/>
              </w:rPr>
            </w:pPr>
            <w:r w:rsidRPr="0060750A">
              <w:rPr>
                <w:sz w:val="20"/>
                <w:szCs w:val="20"/>
              </w:rPr>
              <w:t>M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F842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E420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1-12-1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71F2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Socorr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28EC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84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D4FD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E127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6A9F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738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2F03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69AD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F05A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9499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9D35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E93F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03EC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7385</w:t>
            </w:r>
          </w:p>
        </w:tc>
      </w:tr>
      <w:tr w:rsidR="00C61836" w:rsidRPr="0060750A" w14:paraId="06DB96F7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6657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E2FC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C116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47F0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1-12-1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9E48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085F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2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0A27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640A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ACC5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EDE2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C89B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83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C9A6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D637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D056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5E77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E659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835</w:t>
            </w:r>
          </w:p>
        </w:tc>
      </w:tr>
      <w:tr w:rsidR="00C61836" w:rsidRPr="0060750A" w14:paraId="093F3802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B3E0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834A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9439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2A58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1-12-1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6578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7FA0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FDCA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09AA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ADEE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607A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0734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625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41E7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0F49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37A3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4E03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A22A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6398</w:t>
            </w:r>
          </w:p>
        </w:tc>
      </w:tr>
      <w:tr w:rsidR="00C61836" w:rsidRPr="0060750A" w14:paraId="44243214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45D1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36C2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9149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7F1C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1-12-1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3EC2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6CA1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2AF5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E5DA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C760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A10D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4D77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72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A64B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5C0B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F850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F0EC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6825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7207</w:t>
            </w:r>
          </w:p>
        </w:tc>
      </w:tr>
      <w:tr w:rsidR="00C61836" w:rsidRPr="0060750A" w14:paraId="077565B9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2129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0F9B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88B7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A3D1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2-04-2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6DA1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Roca Partid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AC2A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9A5D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C96B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E508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5374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62A2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76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D17E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BCAA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9025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B8F8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D482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764</w:t>
            </w:r>
          </w:p>
        </w:tc>
      </w:tr>
      <w:tr w:rsidR="00C61836" w:rsidRPr="0060750A" w14:paraId="2F462F4B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C193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F1C0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23CD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4BBD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6-10-2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7796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corr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A45A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E151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B166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52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63B9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9CE9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7B83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41B9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3F78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BD76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255D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3FC6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5864</w:t>
            </w:r>
          </w:p>
        </w:tc>
      </w:tr>
      <w:tr w:rsidR="00C61836" w:rsidRPr="0060750A" w14:paraId="6368AFC7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1151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383E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704C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E854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0-06-3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B0C6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Coco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83DB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53FA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686F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3664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8775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7C0A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7151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123A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53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22AD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169A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EB0F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570</w:t>
            </w:r>
          </w:p>
        </w:tc>
      </w:tr>
      <w:tr w:rsidR="00C61836" w:rsidRPr="0060750A" w14:paraId="7F59F272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C454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A826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A239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4B7E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1-01-2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F83B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Coco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CCDC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05F3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23CE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6C43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2D75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BD82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04F2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A204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42C3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1023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EAF5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81</w:t>
            </w:r>
          </w:p>
        </w:tc>
      </w:tr>
      <w:tr w:rsidR="00C61836" w:rsidRPr="0060750A" w14:paraId="05DB06F8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70F0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9478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8FB4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C9D5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1-01-2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D2EE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Coco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D676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30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3B9B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7CA1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19C7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C6A9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1987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1F76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BECE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718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D0BC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9964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7ECF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7518</w:t>
            </w:r>
          </w:p>
        </w:tc>
      </w:tr>
      <w:tr w:rsidR="00C61836" w:rsidRPr="0060750A" w14:paraId="62EE1855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70AF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CB2B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21D6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E03D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2-06-2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5C3F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Coco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ACBE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69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DC84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8C6F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70CD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5472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7D7A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9AAE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EAD2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75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551F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58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71FD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C64A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338</w:t>
            </w:r>
          </w:p>
        </w:tc>
      </w:tr>
      <w:tr w:rsidR="00C61836" w:rsidRPr="0060750A" w14:paraId="55DFA535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8619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519E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06FC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D784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1-03-1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C9BE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Coco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5D1C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D5F2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7A32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9BB3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F4C5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FDA0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B27A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C78C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3091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1AA0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4983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49</w:t>
            </w:r>
          </w:p>
        </w:tc>
      </w:tr>
      <w:tr w:rsidR="00C61836" w:rsidRPr="0060750A" w14:paraId="1D65D908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1C39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9297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850E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5BC1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2-09-3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D7B2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Coco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93A0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3788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4B5F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6223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B957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2996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3D8B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DA53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82CC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AF3E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B0F4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56</w:t>
            </w:r>
          </w:p>
        </w:tc>
      </w:tr>
      <w:tr w:rsidR="00C61836" w:rsidRPr="0060750A" w14:paraId="00DD5471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3D14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FD60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20B0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CFE0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3-11-1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941B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Coco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A925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C3E4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D6E7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3110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074C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C1A0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0744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9EF4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C8F9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E75A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4EFB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74</w:t>
            </w:r>
          </w:p>
        </w:tc>
      </w:tr>
      <w:tr w:rsidR="00C61836" w:rsidRPr="0060750A" w14:paraId="7E52E633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D2A6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153F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005A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58AF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3-11-1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21C7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Coco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A2A0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AA4C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16C5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743D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1717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A68C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1600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D8A9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A967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45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B951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2B55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490</w:t>
            </w:r>
          </w:p>
        </w:tc>
      </w:tr>
      <w:tr w:rsidR="00C61836" w:rsidRPr="0060750A" w14:paraId="10219F8A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6237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A9C0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1EED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5D1E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4-07-0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3670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Coco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49A5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63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2B04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2AE5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6880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C971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DD39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BB14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C038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47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0F22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6389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5560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474</w:t>
            </w:r>
          </w:p>
        </w:tc>
      </w:tr>
      <w:tr w:rsidR="00C61836" w:rsidRPr="0060750A" w14:paraId="0F5F1798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21A9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217A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30A0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3D77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6-08-2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E3A9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Coco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B63F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54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6C6C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4CE8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321A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DCD2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3CBF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5E16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44E1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4618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E797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5D87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</w:tr>
      <w:tr w:rsidR="00C61836" w:rsidRPr="0060750A" w14:paraId="4EF5A094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8D01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3490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5B9D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6F8D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09-03-1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64A5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Darwin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EE8D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76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63B0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3F9C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2068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174F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FD36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D394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B617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6D1B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76DB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9977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37</w:t>
            </w:r>
          </w:p>
        </w:tc>
      </w:tr>
      <w:tr w:rsidR="00C61836" w:rsidRPr="0060750A" w14:paraId="486BCE38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E258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1BA9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07FA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D53F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09-08-0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A72E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7221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55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4D21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B584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6529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A560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3EE3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778D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4CD4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383C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2DCC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CC8B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08</w:t>
            </w:r>
          </w:p>
        </w:tc>
      </w:tr>
      <w:tr w:rsidR="00C61836" w:rsidRPr="0060750A" w14:paraId="38437B87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322B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7C7A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3579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31FD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0-01-2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9E7A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8DC5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56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ACEC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C615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F42C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10BD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0A24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F6AB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CF8C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069B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39A1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C638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76</w:t>
            </w:r>
          </w:p>
        </w:tc>
      </w:tr>
      <w:tr w:rsidR="00C61836" w:rsidRPr="0060750A" w14:paraId="50B796DA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6AE1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10C6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5D52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E740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0-01-2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557D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7377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75C5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F6C5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B6E6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6BBA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AFBB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899B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CE3D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D359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F0D6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1C67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7</w:t>
            </w:r>
          </w:p>
        </w:tc>
      </w:tr>
      <w:tr w:rsidR="00C61836" w:rsidRPr="0060750A" w14:paraId="6D756370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2F7F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ED51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15C2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7F4C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0-01-2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5E56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Baltr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FB22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38D4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F3B8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B6B0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4F1B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9AB2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697D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C17E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E576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C792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028A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8</w:t>
            </w:r>
          </w:p>
        </w:tc>
      </w:tr>
      <w:tr w:rsidR="00C61836" w:rsidRPr="0060750A" w14:paraId="693925F5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4C3C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7D8D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6ED1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1CF7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0-03-0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1C33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B799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4507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F274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2443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04DD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648B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106C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EAA4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774C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716D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3D9D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</w:t>
            </w:r>
          </w:p>
        </w:tc>
      </w:tr>
      <w:tr w:rsidR="00C61836" w:rsidRPr="0060750A" w14:paraId="59579D8C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216D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268E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048D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7BD9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0-03-1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1475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Roca Redond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B77C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EE19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11E9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F84A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1204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F6E2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1907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08F1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DEEA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91DD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B6CB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</w:tr>
      <w:tr w:rsidR="00C61836" w:rsidRPr="0060750A" w14:paraId="22AE0A2C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3EC9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8F3F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415A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FC07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0-03-1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6BD4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7AA1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6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57D7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B05C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9DBD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3AF8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2BC5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13DA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667B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6891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957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6F40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B955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9579</w:t>
            </w:r>
          </w:p>
        </w:tc>
      </w:tr>
      <w:tr w:rsidR="00C61836" w:rsidRPr="0060750A" w14:paraId="0A28059A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8F75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6087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FB61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969B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0-03-1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A929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75CC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69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F7D5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9134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66BD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4863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D43F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55B1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4145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C192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726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EC49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7B3C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7264</w:t>
            </w:r>
          </w:p>
        </w:tc>
      </w:tr>
      <w:tr w:rsidR="00C61836" w:rsidRPr="0060750A" w14:paraId="7619C5F9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B9C8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151C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BB5A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4D0D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0-03-1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D782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7C0F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52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3B30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7FCD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ABFA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67E4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80F4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EF40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3A2B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5B33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977C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4367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21</w:t>
            </w:r>
          </w:p>
        </w:tc>
      </w:tr>
      <w:tr w:rsidR="00C61836" w:rsidRPr="0060750A" w14:paraId="438AF42C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CC66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3913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6CF3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90BF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0-03-1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D9E9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8AFE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06C6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CB76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5363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E04F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0826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7254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EAED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5A2C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37DA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70D0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C61836" w:rsidRPr="0060750A" w14:paraId="76E2F22A" w14:textId="77777777" w:rsidTr="00D10B8C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60BC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EE2A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A093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F85A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2-02-1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6296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E81C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5556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B485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2C9E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7B73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DC50D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D636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B64E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1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A9669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346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8FF3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44B8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5566</w:t>
            </w:r>
          </w:p>
        </w:tc>
      </w:tr>
      <w:tr w:rsidR="00C61836" w:rsidRPr="0060750A" w14:paraId="5A090D00" w14:textId="77777777" w:rsidTr="00140060">
        <w:trPr>
          <w:trHeight w:val="28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1359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1286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72BA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3007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2-02-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5715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981C6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76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4761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38FF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6223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B4FA7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B920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D367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01221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42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4691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792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0367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5C23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9351</w:t>
            </w:r>
          </w:p>
        </w:tc>
      </w:tr>
      <w:tr w:rsidR="00C61836" w:rsidRPr="0060750A" w14:paraId="23BB62B2" w14:textId="77777777" w:rsidTr="00140060">
        <w:trPr>
          <w:trHeight w:val="282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4A25A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51901" w14:textId="77777777" w:rsidR="00C61836" w:rsidRPr="0060750A" w:rsidRDefault="00C61836" w:rsidP="00D10B8C">
            <w:pPr>
              <w:rPr>
                <w:sz w:val="20"/>
                <w:szCs w:val="20"/>
              </w:rPr>
            </w:pPr>
            <w:r w:rsidRPr="0060750A">
              <w:rPr>
                <w:sz w:val="20"/>
                <w:szCs w:val="20"/>
              </w:rPr>
              <w:t>M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D320E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5EBC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09-08-0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2D69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Darwin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FEF3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858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91B4C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91870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B54D5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2488B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5DC2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CA8D4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597DF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00B18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29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683B2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6ED53" w14:textId="77777777" w:rsidR="00C61836" w:rsidRPr="0060750A" w:rsidRDefault="00C61836" w:rsidP="00D10B8C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291</w:t>
            </w:r>
          </w:p>
        </w:tc>
      </w:tr>
      <w:tr w:rsidR="00140060" w:rsidRPr="0060750A" w14:paraId="09C5651E" w14:textId="77777777" w:rsidTr="00140060">
        <w:trPr>
          <w:trHeight w:val="282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3E0AE2" w14:textId="5431D49F" w:rsidR="00140060" w:rsidRPr="0060750A" w:rsidRDefault="00140060" w:rsidP="00140060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344DF4" w14:textId="16B6CD67" w:rsidR="00140060" w:rsidRPr="0060750A" w:rsidRDefault="00140060" w:rsidP="00140060">
            <w:pPr>
              <w:rPr>
                <w:sz w:val="20"/>
                <w:szCs w:val="20"/>
              </w:rPr>
            </w:pPr>
            <w:r w:rsidRPr="0060750A">
              <w:rPr>
                <w:sz w:val="20"/>
                <w:szCs w:val="20"/>
              </w:rPr>
              <w:t>M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F58EA" w14:textId="7DF2A2A2" w:rsidR="00140060" w:rsidRPr="0060750A" w:rsidRDefault="00140060" w:rsidP="00140060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22E997" w14:textId="60562639" w:rsidR="00140060" w:rsidRPr="0060750A" w:rsidRDefault="00140060" w:rsidP="00140060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10-03-1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824DE" w14:textId="64053ED5" w:rsidR="00140060" w:rsidRPr="0060750A" w:rsidRDefault="00140060" w:rsidP="00140060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5B1869" w14:textId="38486153" w:rsidR="00140060" w:rsidRPr="0060750A" w:rsidRDefault="00140060" w:rsidP="00140060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C46417" w14:textId="4BCA6EDD" w:rsidR="00140060" w:rsidRPr="0060750A" w:rsidRDefault="00140060" w:rsidP="00140060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408838" w14:textId="300BF997" w:rsidR="00140060" w:rsidRPr="0060750A" w:rsidRDefault="00140060" w:rsidP="00140060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B69938" w14:textId="5672DF82" w:rsidR="00140060" w:rsidRPr="0060750A" w:rsidRDefault="00140060" w:rsidP="00140060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20E120" w14:textId="0FF56D46" w:rsidR="00140060" w:rsidRPr="0060750A" w:rsidRDefault="00140060" w:rsidP="00140060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692BC4" w14:textId="556DD13F" w:rsidR="00140060" w:rsidRPr="0060750A" w:rsidRDefault="00140060" w:rsidP="00140060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C0DF50" w14:textId="71014E47" w:rsidR="00140060" w:rsidRPr="0060750A" w:rsidRDefault="00140060" w:rsidP="00140060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43C320" w14:textId="5A24E550" w:rsidR="00140060" w:rsidRPr="0060750A" w:rsidRDefault="00140060" w:rsidP="00140060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A16BE8" w14:textId="547E2114" w:rsidR="00140060" w:rsidRPr="0060750A" w:rsidRDefault="00140060" w:rsidP="00140060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103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B56F7C" w14:textId="05C7CF24" w:rsidR="00140060" w:rsidRPr="0060750A" w:rsidRDefault="00140060" w:rsidP="00140060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82B779" w14:textId="5D624782" w:rsidR="00140060" w:rsidRPr="0060750A" w:rsidRDefault="00140060" w:rsidP="00140060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103</w:t>
            </w:r>
          </w:p>
        </w:tc>
      </w:tr>
      <w:tr w:rsidR="005F43AF" w:rsidRPr="0060750A" w14:paraId="57F5E94C" w14:textId="77777777" w:rsidTr="00AB3B5B">
        <w:trPr>
          <w:trHeight w:val="282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9AC990" w14:textId="58CA2A28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378D9" w14:textId="5EC01FC3" w:rsidR="005F43AF" w:rsidRPr="0060750A" w:rsidRDefault="005F43AF" w:rsidP="005F43AF">
            <w:pPr>
              <w:rPr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AFE703" w14:textId="0B8F76E0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3E3130" w14:textId="19D02C98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2008-07-2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1C2C6" w14:textId="624B860E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C9F295" w14:textId="0662A1D4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6C1100" w14:textId="10E6F439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D502CB" w14:textId="0733D6A6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D8FEC4" w14:textId="6ABE4AA9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B25096" w14:textId="2143239E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A6AD9" w14:textId="27BA1F4B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71F74D" w14:textId="2A4F513F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29112D" w14:textId="3FEC9EED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84BAC5" w14:textId="7399B70C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FE0615" w14:textId="6B10361A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3C50D5" w14:textId="67F86F44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60750A">
              <w:rPr>
                <w:color w:val="000000"/>
                <w:sz w:val="20"/>
                <w:szCs w:val="20"/>
              </w:rPr>
              <w:t>141</w:t>
            </w:r>
          </w:p>
        </w:tc>
      </w:tr>
      <w:tr w:rsidR="005F43AF" w:rsidRPr="0060750A" w14:paraId="42DC957C" w14:textId="77777777" w:rsidTr="00AB3B5B">
        <w:trPr>
          <w:trHeight w:val="282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75DA66" w14:textId="40D16C3A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lastRenderedPageBreak/>
              <w:t>4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483FD7" w14:textId="3D31D5D2" w:rsidR="005F43AF" w:rsidRPr="0060750A" w:rsidRDefault="005F43AF" w:rsidP="005F43AF">
            <w:pPr>
              <w:rPr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5EB34" w14:textId="3BE4B095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DD0A66" w14:textId="4F570F0E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2011-02-2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E4C318" w14:textId="59E97E80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24180">
              <w:rPr>
                <w:color w:val="000000"/>
                <w:sz w:val="20"/>
                <w:szCs w:val="20"/>
              </w:rPr>
              <w:t>Malpelo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1D59F9" w14:textId="6DA6DC59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11484E" w14:textId="35603918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0F7736" w14:textId="477B23D0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5D0E2C" w14:textId="5A19B116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F58BF3" w14:textId="26AB809F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069436" w14:textId="1C720F42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70B887" w14:textId="5EC012FE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63F5E1" w14:textId="09A58713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DC5C42" w14:textId="2E3B8D7D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CC0732" w14:textId="3DAFC6FB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3D0458" w14:textId="1B716B78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25</w:t>
            </w:r>
          </w:p>
        </w:tc>
      </w:tr>
      <w:tr w:rsidR="005F43AF" w:rsidRPr="0060750A" w14:paraId="2CA247BB" w14:textId="77777777" w:rsidTr="00AB3B5B">
        <w:trPr>
          <w:trHeight w:val="282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48A86F" w14:textId="69349DBA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72872A" w14:textId="2293DF2F" w:rsidR="005F43AF" w:rsidRPr="0060750A" w:rsidRDefault="005F43AF" w:rsidP="005F43AF">
            <w:pPr>
              <w:rPr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80BC1" w14:textId="1DE5D628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A7DF7A" w14:textId="15558C55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2011-02-2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53F89" w14:textId="0DF55D84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24180">
              <w:rPr>
                <w:color w:val="000000"/>
                <w:sz w:val="20"/>
                <w:szCs w:val="20"/>
              </w:rPr>
              <w:t>Malpelo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D33A1E" w14:textId="1911531E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697873" w14:textId="48AE6849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3EAEAB" w14:textId="65E38FCF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BF9642" w14:textId="6610E97D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F44E66" w14:textId="31DA52D4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707287" w14:textId="1FA85081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E665DB" w14:textId="17253544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DE60F8" w14:textId="0979215C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3AF5D8" w14:textId="07018DFB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F61A97" w14:textId="61B09B91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243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66D265" w14:textId="4F4CEB28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2866</w:t>
            </w:r>
          </w:p>
        </w:tc>
      </w:tr>
      <w:tr w:rsidR="005F43AF" w:rsidRPr="0060750A" w14:paraId="19411B9E" w14:textId="77777777" w:rsidTr="00AB3B5B">
        <w:trPr>
          <w:trHeight w:val="282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F2823D" w14:textId="54E6436F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7B48DB" w14:textId="20B5D45D" w:rsidR="005F43AF" w:rsidRPr="0060750A" w:rsidRDefault="005F43AF" w:rsidP="005F43AF">
            <w:pPr>
              <w:rPr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A6EC92" w14:textId="7AA0C1DB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CE9646" w14:textId="0439F91B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2014-12-1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67D160" w14:textId="3F162EBD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24180">
              <w:rPr>
                <w:color w:val="000000"/>
                <w:sz w:val="20"/>
                <w:szCs w:val="20"/>
              </w:rPr>
              <w:t>Malpelo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D81078" w14:textId="510BEFC3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FC6EBC" w14:textId="51F9E348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310368" w14:textId="7A911A05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5C86D8" w14:textId="2BA01BFE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ADF30B" w14:textId="385EA196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51E062" w14:textId="2169C7D1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1A0551" w14:textId="72236BF9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4AB5B1" w14:textId="53F2217F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2902CD" w14:textId="0AFBF0AA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5D1F22" w14:textId="7E4C4FF8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8018B8" w14:textId="50A4CF5C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207</w:t>
            </w:r>
          </w:p>
        </w:tc>
      </w:tr>
      <w:tr w:rsidR="005F43AF" w:rsidRPr="0060750A" w14:paraId="6E0B1CE0" w14:textId="77777777" w:rsidTr="00140060">
        <w:trPr>
          <w:trHeight w:val="282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FE6BE7" w14:textId="5DB3D669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7E56AF" w14:textId="573559C0" w:rsidR="005F43AF" w:rsidRPr="0060750A" w:rsidRDefault="005F43AF" w:rsidP="005F43AF">
            <w:pPr>
              <w:rPr>
                <w:sz w:val="20"/>
                <w:szCs w:val="20"/>
              </w:rPr>
            </w:pPr>
            <w:r w:rsidRPr="00224180">
              <w:rPr>
                <w:sz w:val="20"/>
                <w:szCs w:val="20"/>
              </w:rPr>
              <w:t>M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04248" w14:textId="34C11243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8B7B4E" w14:textId="6DE66350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2014-12-1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062D2F" w14:textId="3A7CDF23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24180">
              <w:rPr>
                <w:color w:val="000000"/>
                <w:sz w:val="20"/>
                <w:szCs w:val="20"/>
              </w:rPr>
              <w:t>Malpelo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0059B6" w14:textId="63890AEB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7E7BB3" w14:textId="1B74C4F8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5C6109" w14:textId="69B531A3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037C65" w14:textId="673E285B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C81EA2" w14:textId="569F2BB6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4C14EE" w14:textId="335CBA3D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CBAD67" w14:textId="076176D4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C81213" w14:textId="41184D20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6A2B96" w14:textId="5C53A19C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16D450" w14:textId="0F6BC779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DBCB18" w14:textId="34D032B7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5</w:t>
            </w:r>
          </w:p>
        </w:tc>
      </w:tr>
      <w:tr w:rsidR="005F43AF" w:rsidRPr="0060750A" w14:paraId="66B0A304" w14:textId="77777777" w:rsidTr="005F43AF">
        <w:trPr>
          <w:trHeight w:val="282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E86834" w14:textId="32367471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F25953" w14:textId="6E1DE458" w:rsidR="005F43AF" w:rsidRPr="0060750A" w:rsidRDefault="005F43AF" w:rsidP="005F43AF">
            <w:pPr>
              <w:rPr>
                <w:sz w:val="20"/>
                <w:szCs w:val="20"/>
              </w:rPr>
            </w:pPr>
            <w:r w:rsidRPr="00224180">
              <w:rPr>
                <w:sz w:val="20"/>
                <w:szCs w:val="20"/>
              </w:rPr>
              <w:t>M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599519" w14:textId="0BCE073F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B9D904" w14:textId="79F8B85A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2014-12-1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74EE2" w14:textId="55C544F0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24180">
              <w:rPr>
                <w:color w:val="000000"/>
                <w:sz w:val="20"/>
                <w:szCs w:val="20"/>
              </w:rPr>
              <w:t>Malpelo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2A2B8A" w14:textId="0BF288ED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D51549" w14:textId="727BA87D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9E8EA6" w14:textId="0CFBACB0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D35D55" w14:textId="2E1C975B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B05659" w14:textId="19E75979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ED97AE" w14:textId="5B604182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E0D815" w14:textId="16BE0E2B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CE90B8" w14:textId="1432375A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92BCB0" w14:textId="65824638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5D573F" w14:textId="51CCB9F8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E8E547" w14:textId="360740F3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13</w:t>
            </w:r>
          </w:p>
        </w:tc>
      </w:tr>
      <w:tr w:rsidR="005F43AF" w:rsidRPr="0060750A" w14:paraId="30F62C88" w14:textId="77777777" w:rsidTr="005F43AF">
        <w:trPr>
          <w:trHeight w:val="282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81A8A4" w14:textId="4F538CA8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2F6336" w14:textId="5347F5D4" w:rsidR="005F43AF" w:rsidRPr="0060750A" w:rsidRDefault="005F43AF" w:rsidP="005F43AF">
            <w:pPr>
              <w:rPr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FDDAF7" w14:textId="0AAE95F8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C63974" w14:textId="66BBF74D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2008-03-08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96FD91" w14:textId="540B2541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24180">
              <w:rPr>
                <w:color w:val="000000"/>
                <w:sz w:val="20"/>
                <w:szCs w:val="20"/>
              </w:rPr>
              <w:t>Malpelo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8A8921" w14:textId="4AA1181D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BB8E94" w14:textId="2126E0C9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59AA90" w14:textId="6B8A4719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F15E9B" w14:textId="32D6803F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C749BC" w14:textId="6A02B598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647A95" w14:textId="04FD77B7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BF4BF8" w14:textId="0AE665C0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D23885" w14:textId="43DA280E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CF0E79" w14:textId="233F687F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6B0EB9" w14:textId="52988795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20B615" w14:textId="409648DA" w:rsidR="005F43AF" w:rsidRPr="0060750A" w:rsidRDefault="005F43AF" w:rsidP="005F43AF">
            <w:pPr>
              <w:rPr>
                <w:color w:val="000000"/>
                <w:sz w:val="20"/>
                <w:szCs w:val="20"/>
              </w:rPr>
            </w:pPr>
            <w:r w:rsidRPr="00224180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26517CF1" w14:textId="77777777" w:rsidR="00C61836" w:rsidRDefault="00C61836" w:rsidP="00C61836">
      <w:pPr>
        <w:rPr>
          <w:rFonts w:eastAsiaTheme="minorEastAsia"/>
          <w:bCs/>
          <w:color w:val="000000" w:themeColor="text1"/>
        </w:rPr>
      </w:pPr>
    </w:p>
    <w:sectPr w:rsidR="00C61836" w:rsidSect="00140060">
      <w:pgSz w:w="11900" w:h="16840"/>
      <w:pgMar w:top="1411" w:right="1699" w:bottom="1411" w:left="1800" w:header="706" w:footer="706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81920"/>
    <w:multiLevelType w:val="hybridMultilevel"/>
    <w:tmpl w:val="B950BF5A"/>
    <w:lvl w:ilvl="0" w:tplc="01E6538C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27B4D"/>
    <w:multiLevelType w:val="multilevel"/>
    <w:tmpl w:val="368E6F92"/>
    <w:lvl w:ilvl="0">
      <w:start w:val="1"/>
      <w:numFmt w:val="decimal"/>
      <w:lvlText w:val="%1."/>
      <w:lvlJc w:val="left"/>
      <w:pPr>
        <w:ind w:left="1211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935A5"/>
    <w:multiLevelType w:val="hybridMultilevel"/>
    <w:tmpl w:val="F092C8B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D17813"/>
    <w:multiLevelType w:val="multilevel"/>
    <w:tmpl w:val="75F84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F24C81"/>
    <w:multiLevelType w:val="hybridMultilevel"/>
    <w:tmpl w:val="E7A4240C"/>
    <w:lvl w:ilvl="0" w:tplc="8E946AC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875A2A"/>
    <w:multiLevelType w:val="multilevel"/>
    <w:tmpl w:val="ADA62642"/>
    <w:lvl w:ilvl="0">
      <w:start w:val="1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61398747">
    <w:abstractNumId w:val="5"/>
  </w:num>
  <w:num w:numId="2" w16cid:durableId="463236027">
    <w:abstractNumId w:val="1"/>
  </w:num>
  <w:num w:numId="3" w16cid:durableId="21155944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828863109">
    <w:abstractNumId w:val="3"/>
  </w:num>
  <w:num w:numId="5" w16cid:durableId="1508058391">
    <w:abstractNumId w:val="4"/>
  </w:num>
  <w:num w:numId="6" w16cid:durableId="12280313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836"/>
    <w:rsid w:val="00140060"/>
    <w:rsid w:val="0021184B"/>
    <w:rsid w:val="00450B37"/>
    <w:rsid w:val="005F43AF"/>
    <w:rsid w:val="00767766"/>
    <w:rsid w:val="00C61836"/>
    <w:rsid w:val="00EA2631"/>
    <w:rsid w:val="00EC3F2D"/>
    <w:rsid w:val="00F10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BA463"/>
  <w15:chartTrackingRefBased/>
  <w15:docId w15:val="{CB1D70CE-80DF-6949-BC13-36076F980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836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61836"/>
    <w:pPr>
      <w:keepNext/>
      <w:keepLines/>
      <w:spacing w:before="400" w:after="40"/>
      <w:outlineLvl w:val="0"/>
    </w:pPr>
    <w:rPr>
      <w:rFonts w:ascii="Calibri" w:eastAsia="Calibri" w:hAnsi="Calibri" w:cs="Calibri"/>
      <w:color w:val="4F81BD"/>
      <w:sz w:val="28"/>
      <w:szCs w:val="28"/>
      <w:lang w:eastAsia="es-MX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61836"/>
    <w:pPr>
      <w:keepNext/>
      <w:keepLines/>
      <w:spacing w:before="360" w:after="80"/>
      <w:outlineLvl w:val="1"/>
    </w:pPr>
    <w:rPr>
      <w:rFonts w:ascii="Cambria" w:eastAsia="Cambria" w:hAnsi="Cambria" w:cs="Cambria"/>
      <w:b/>
      <w:sz w:val="36"/>
      <w:szCs w:val="36"/>
      <w:lang w:eastAsia="es-MX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61836"/>
    <w:pPr>
      <w:keepNext/>
      <w:keepLines/>
      <w:spacing w:before="280" w:after="80"/>
      <w:outlineLvl w:val="2"/>
    </w:pPr>
    <w:rPr>
      <w:rFonts w:ascii="Cambria" w:eastAsia="Cambria" w:hAnsi="Cambria" w:cs="Cambria"/>
      <w:b/>
      <w:sz w:val="28"/>
      <w:szCs w:val="28"/>
      <w:lang w:eastAsia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61836"/>
    <w:pPr>
      <w:keepNext/>
      <w:keepLines/>
      <w:spacing w:before="240" w:after="40"/>
      <w:outlineLvl w:val="3"/>
    </w:pPr>
    <w:rPr>
      <w:rFonts w:ascii="Cambria" w:eastAsia="Cambria" w:hAnsi="Cambria" w:cs="Cambria"/>
      <w:b/>
      <w:lang w:eastAsia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61836"/>
    <w:pPr>
      <w:keepNext/>
      <w:keepLines/>
      <w:spacing w:before="220" w:after="40"/>
      <w:outlineLvl w:val="4"/>
    </w:pPr>
    <w:rPr>
      <w:rFonts w:ascii="Cambria" w:eastAsia="Cambria" w:hAnsi="Cambria" w:cs="Cambria"/>
      <w:b/>
      <w:sz w:val="22"/>
      <w:szCs w:val="22"/>
      <w:lang w:eastAsia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61836"/>
    <w:pPr>
      <w:keepNext/>
      <w:keepLines/>
      <w:spacing w:before="200" w:after="40"/>
      <w:outlineLvl w:val="5"/>
    </w:pPr>
    <w:rPr>
      <w:rFonts w:ascii="Cambria" w:eastAsia="Cambria" w:hAnsi="Cambria" w:cs="Cambria"/>
      <w:b/>
      <w:sz w:val="20"/>
      <w:szCs w:val="20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61836"/>
    <w:rPr>
      <w:rFonts w:ascii="Calibri" w:eastAsia="Calibri" w:hAnsi="Calibri" w:cs="Calibri"/>
      <w:color w:val="4F81BD"/>
      <w:kern w:val="0"/>
      <w:sz w:val="28"/>
      <w:szCs w:val="28"/>
      <w:lang w:val="en-US" w:eastAsia="es-MX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61836"/>
    <w:rPr>
      <w:rFonts w:ascii="Cambria" w:eastAsia="Cambria" w:hAnsi="Cambria" w:cs="Cambria"/>
      <w:b/>
      <w:kern w:val="0"/>
      <w:sz w:val="36"/>
      <w:szCs w:val="36"/>
      <w:lang w:val="en-US" w:eastAsia="es-MX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61836"/>
    <w:rPr>
      <w:rFonts w:ascii="Cambria" w:eastAsia="Cambria" w:hAnsi="Cambria" w:cs="Cambria"/>
      <w:b/>
      <w:kern w:val="0"/>
      <w:sz w:val="28"/>
      <w:szCs w:val="28"/>
      <w:lang w:val="en-US" w:eastAsia="es-MX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61836"/>
    <w:rPr>
      <w:rFonts w:ascii="Cambria" w:eastAsia="Cambria" w:hAnsi="Cambria" w:cs="Cambria"/>
      <w:b/>
      <w:kern w:val="0"/>
      <w:lang w:val="en-US" w:eastAsia="es-MX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61836"/>
    <w:rPr>
      <w:rFonts w:ascii="Cambria" w:eastAsia="Cambria" w:hAnsi="Cambria" w:cs="Cambria"/>
      <w:b/>
      <w:kern w:val="0"/>
      <w:sz w:val="22"/>
      <w:szCs w:val="22"/>
      <w:lang w:val="en-US" w:eastAsia="es-MX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61836"/>
    <w:rPr>
      <w:rFonts w:ascii="Cambria" w:eastAsia="Cambria" w:hAnsi="Cambria" w:cs="Cambria"/>
      <w:b/>
      <w:kern w:val="0"/>
      <w:sz w:val="20"/>
      <w:szCs w:val="20"/>
      <w:lang w:val="en-US" w:eastAsia="es-MX"/>
      <w14:ligatures w14:val="none"/>
    </w:rPr>
  </w:style>
  <w:style w:type="table" w:customStyle="1" w:styleId="TableNormal1">
    <w:name w:val="Table Normal1"/>
    <w:rsid w:val="00C61836"/>
    <w:rPr>
      <w:rFonts w:ascii="Cambria" w:eastAsia="Cambria" w:hAnsi="Cambria" w:cs="Cambria"/>
      <w:kern w:val="0"/>
      <w:lang w:val="en-US" w:eastAsia="es-MX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C61836"/>
    <w:pPr>
      <w:keepNext/>
      <w:keepLines/>
      <w:spacing w:before="480" w:after="120"/>
    </w:pPr>
    <w:rPr>
      <w:rFonts w:ascii="Cambria" w:eastAsia="Cambria" w:hAnsi="Cambria" w:cs="Cambria"/>
      <w:b/>
      <w:sz w:val="72"/>
      <w:szCs w:val="72"/>
      <w:lang w:eastAsia="es-MX"/>
    </w:rPr>
  </w:style>
  <w:style w:type="character" w:customStyle="1" w:styleId="TtuloCar">
    <w:name w:val="Título Car"/>
    <w:basedOn w:val="Fuentedeprrafopredeter"/>
    <w:link w:val="Ttulo"/>
    <w:uiPriority w:val="10"/>
    <w:rsid w:val="00C61836"/>
    <w:rPr>
      <w:rFonts w:ascii="Cambria" w:eastAsia="Cambria" w:hAnsi="Cambria" w:cs="Cambria"/>
      <w:b/>
      <w:kern w:val="0"/>
      <w:sz w:val="72"/>
      <w:szCs w:val="72"/>
      <w:lang w:val="en-US" w:eastAsia="es-MX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C6183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s-MX"/>
    </w:rPr>
  </w:style>
  <w:style w:type="character" w:customStyle="1" w:styleId="SubttuloCar">
    <w:name w:val="Subtítulo Car"/>
    <w:basedOn w:val="Fuentedeprrafopredeter"/>
    <w:link w:val="Subttulo"/>
    <w:uiPriority w:val="11"/>
    <w:rsid w:val="00C61836"/>
    <w:rPr>
      <w:rFonts w:ascii="Georgia" w:eastAsia="Georgia" w:hAnsi="Georgia" w:cs="Georgia"/>
      <w:i/>
      <w:color w:val="666666"/>
      <w:kern w:val="0"/>
      <w:sz w:val="48"/>
      <w:szCs w:val="48"/>
      <w:lang w:val="en-US" w:eastAsia="es-MX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1836"/>
    <w:rPr>
      <w:rFonts w:ascii="Segoe UI" w:eastAsia="Cambria" w:hAnsi="Segoe UI" w:cs="Segoe UI"/>
      <w:sz w:val="18"/>
      <w:szCs w:val="18"/>
      <w:lang w:eastAsia="es-MX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1836"/>
    <w:rPr>
      <w:rFonts w:ascii="Segoe UI" w:eastAsia="Cambria" w:hAnsi="Segoe UI" w:cs="Segoe UI"/>
      <w:kern w:val="0"/>
      <w:sz w:val="18"/>
      <w:szCs w:val="18"/>
      <w:lang w:val="en-US" w:eastAsia="es-MX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C6183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61836"/>
    <w:rPr>
      <w:rFonts w:ascii="Cambria" w:eastAsia="Cambria" w:hAnsi="Cambria" w:cs="Cambria"/>
      <w:sz w:val="20"/>
      <w:szCs w:val="20"/>
      <w:lang w:eastAsia="es-MX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61836"/>
    <w:rPr>
      <w:rFonts w:ascii="Cambria" w:eastAsia="Cambria" w:hAnsi="Cambria" w:cs="Cambria"/>
      <w:kern w:val="0"/>
      <w:sz w:val="20"/>
      <w:szCs w:val="20"/>
      <w:lang w:val="en-US" w:eastAsia="es-MX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18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1836"/>
    <w:rPr>
      <w:rFonts w:ascii="Cambria" w:eastAsia="Cambria" w:hAnsi="Cambria" w:cs="Cambria"/>
      <w:b/>
      <w:bCs/>
      <w:kern w:val="0"/>
      <w:sz w:val="20"/>
      <w:szCs w:val="20"/>
      <w:lang w:val="en-US" w:eastAsia="es-MX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C61836"/>
  </w:style>
  <w:style w:type="character" w:styleId="Hipervnculo">
    <w:name w:val="Hyperlink"/>
    <w:basedOn w:val="Fuentedeprrafopredeter"/>
    <w:uiPriority w:val="99"/>
    <w:unhideWhenUsed/>
    <w:rsid w:val="00C61836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C61836"/>
    <w:rPr>
      <w:color w:val="605E5C"/>
      <w:shd w:val="clear" w:color="auto" w:fill="E1DFDD"/>
    </w:rPr>
  </w:style>
  <w:style w:type="paragraph" w:styleId="Textosinformato">
    <w:name w:val="Plain Text"/>
    <w:basedOn w:val="Normal"/>
    <w:link w:val="TextosinformatoCar"/>
    <w:uiPriority w:val="99"/>
    <w:unhideWhenUsed/>
    <w:rsid w:val="00C61836"/>
    <w:rPr>
      <w:rFonts w:ascii="Consolas" w:eastAsia="Calibri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C61836"/>
    <w:rPr>
      <w:rFonts w:ascii="Consolas" w:eastAsia="Calibri" w:hAnsi="Consolas" w:cs="Times New Roman"/>
      <w:kern w:val="0"/>
      <w:sz w:val="21"/>
      <w:szCs w:val="21"/>
      <w:lang w:val="en-US"/>
      <w14:ligatures w14:val="none"/>
    </w:rPr>
  </w:style>
  <w:style w:type="paragraph" w:styleId="Prrafodelista">
    <w:name w:val="List Paragraph"/>
    <w:basedOn w:val="Normal"/>
    <w:uiPriority w:val="34"/>
    <w:qFormat/>
    <w:rsid w:val="00C61836"/>
    <w:pPr>
      <w:ind w:left="720"/>
      <w:contextualSpacing/>
    </w:pPr>
    <w:rPr>
      <w:rFonts w:ascii="Cambria" w:eastAsia="Cambria" w:hAnsi="Cambria" w:cs="Cambria"/>
      <w:lang w:eastAsia="es-MX"/>
    </w:rPr>
  </w:style>
  <w:style w:type="character" w:styleId="Mencinsinresolver">
    <w:name w:val="Unresolved Mention"/>
    <w:basedOn w:val="Fuentedeprrafopredeter"/>
    <w:uiPriority w:val="99"/>
    <w:semiHidden/>
    <w:unhideWhenUsed/>
    <w:rsid w:val="00C61836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C61836"/>
    <w:pPr>
      <w:tabs>
        <w:tab w:val="center" w:pos="4419"/>
        <w:tab w:val="right" w:pos="8838"/>
      </w:tabs>
    </w:pPr>
    <w:rPr>
      <w:rFonts w:ascii="Cambria" w:eastAsia="Cambria" w:hAnsi="Cambria" w:cs="Cambria"/>
      <w:lang w:eastAsia="es-MX"/>
    </w:rPr>
  </w:style>
  <w:style w:type="character" w:customStyle="1" w:styleId="EncabezadoCar">
    <w:name w:val="Encabezado Car"/>
    <w:basedOn w:val="Fuentedeprrafopredeter"/>
    <w:link w:val="Encabezado"/>
    <w:uiPriority w:val="99"/>
    <w:rsid w:val="00C61836"/>
    <w:rPr>
      <w:rFonts w:ascii="Cambria" w:eastAsia="Cambria" w:hAnsi="Cambria" w:cs="Cambria"/>
      <w:kern w:val="0"/>
      <w:lang w:val="en-US" w:eastAsia="es-MX"/>
      <w14:ligatures w14:val="none"/>
    </w:rPr>
  </w:style>
  <w:style w:type="paragraph" w:styleId="Descripcin">
    <w:name w:val="caption"/>
    <w:basedOn w:val="Normal"/>
    <w:next w:val="Normal"/>
    <w:uiPriority w:val="35"/>
    <w:unhideWhenUsed/>
    <w:qFormat/>
    <w:rsid w:val="00C61836"/>
    <w:pPr>
      <w:spacing w:after="160"/>
    </w:pPr>
    <w:rPr>
      <w:rFonts w:eastAsiaTheme="minorEastAsia" w:cstheme="minorBidi"/>
      <w:bCs/>
      <w:color w:val="44546A" w:themeColor="text2"/>
      <w:sz w:val="22"/>
      <w:szCs w:val="22"/>
    </w:rPr>
  </w:style>
  <w:style w:type="table" w:styleId="Sombreadoclaro">
    <w:name w:val="Light Shading"/>
    <w:basedOn w:val="Tablanormal"/>
    <w:uiPriority w:val="60"/>
    <w:rsid w:val="00C61836"/>
    <w:rPr>
      <w:rFonts w:eastAsiaTheme="minorEastAsia"/>
      <w:color w:val="000000" w:themeColor="text1" w:themeShade="BF"/>
      <w:kern w:val="0"/>
      <w:lang w:val="en-US" w:eastAsia="es-E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rmaltextrun">
    <w:name w:val="normaltextrun"/>
    <w:basedOn w:val="Fuentedeprrafopredeter"/>
    <w:rsid w:val="00C61836"/>
  </w:style>
  <w:style w:type="character" w:customStyle="1" w:styleId="apple-converted-space">
    <w:name w:val="apple-converted-space"/>
    <w:basedOn w:val="Fuentedeprrafopredeter"/>
    <w:rsid w:val="00C61836"/>
  </w:style>
  <w:style w:type="paragraph" w:styleId="Piedepgina">
    <w:name w:val="footer"/>
    <w:basedOn w:val="Normal"/>
    <w:link w:val="PiedepginaCar"/>
    <w:uiPriority w:val="99"/>
    <w:unhideWhenUsed/>
    <w:rsid w:val="00C618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61836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Revisin">
    <w:name w:val="Revision"/>
    <w:hidden/>
    <w:uiPriority w:val="99"/>
    <w:semiHidden/>
    <w:rsid w:val="00C61836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C61836"/>
    <w:rPr>
      <w:color w:val="954F72" w:themeColor="followedHyperlink"/>
      <w:u w:val="single"/>
    </w:rPr>
  </w:style>
  <w:style w:type="paragraph" w:customStyle="1" w:styleId="Normal1">
    <w:name w:val="Normal1"/>
    <w:rsid w:val="00C61836"/>
    <w:pPr>
      <w:widowControl w:val="0"/>
    </w:pPr>
    <w:rPr>
      <w:rFonts w:ascii="Cambria" w:eastAsia="Cambria" w:hAnsi="Cambria" w:cs="Cambria"/>
      <w:color w:val="000000"/>
      <w:kern w:val="0"/>
      <w:lang w:val="en-GB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97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ara</dc:creator>
  <cp:keywords/>
  <dc:description/>
  <cp:lastModifiedBy>Pelagios Kakunja</cp:lastModifiedBy>
  <cp:revision>3</cp:revision>
  <dcterms:created xsi:type="dcterms:W3CDTF">2026-01-19T02:01:00Z</dcterms:created>
  <dcterms:modified xsi:type="dcterms:W3CDTF">2026-01-19T05:38:00Z</dcterms:modified>
</cp:coreProperties>
</file>